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B0870" w14:textId="1993089E" w:rsidR="00625808" w:rsidRPr="00350FF2" w:rsidRDefault="00625808" w:rsidP="00625808">
      <w:pPr>
        <w:spacing w:line="276" w:lineRule="auto"/>
        <w:jc w:val="both"/>
        <w:rPr>
          <w:rFonts w:ascii="Helvetica" w:hAnsi="Helvetica" w:cs="Arial"/>
          <w:b/>
          <w:bCs/>
          <w:color w:val="000000" w:themeColor="text1"/>
          <w:lang w:val="en-US"/>
        </w:rPr>
      </w:pPr>
      <w:r w:rsidRPr="00350FF2">
        <w:rPr>
          <w:rFonts w:ascii="Helvetica" w:hAnsi="Helvetica" w:cs="Arial"/>
          <w:b/>
          <w:bCs/>
          <w:lang w:val="en-US"/>
        </w:rPr>
        <w:t xml:space="preserve">Supplementary table </w:t>
      </w:r>
      <w:r w:rsidR="009E6F76">
        <w:rPr>
          <w:rFonts w:ascii="Helvetica" w:hAnsi="Helvetica" w:cs="Arial"/>
          <w:b/>
          <w:bCs/>
          <w:color w:val="000000" w:themeColor="text1"/>
          <w:lang w:val="en-US"/>
        </w:rPr>
        <w:t>1</w:t>
      </w:r>
      <w:r w:rsidRPr="00350FF2">
        <w:rPr>
          <w:rFonts w:ascii="Helvetica" w:hAnsi="Helvetica" w:cs="Arial"/>
          <w:b/>
          <w:bCs/>
          <w:color w:val="000000" w:themeColor="text1"/>
          <w:lang w:val="en-US"/>
        </w:rPr>
        <w:t xml:space="preserve">: </w:t>
      </w:r>
      <w:r w:rsidR="00835BE2">
        <w:rPr>
          <w:rFonts w:ascii="Helvetica" w:hAnsi="Helvetica" w:cs="Arial"/>
          <w:b/>
          <w:bCs/>
          <w:color w:val="000000" w:themeColor="text1"/>
          <w:lang w:val="en-US"/>
        </w:rPr>
        <w:t>Total p</w:t>
      </w:r>
      <w:r w:rsidR="009E6F76">
        <w:rPr>
          <w:rFonts w:ascii="Helvetica" w:hAnsi="Helvetica" w:cs="Arial"/>
          <w:b/>
          <w:bCs/>
          <w:color w:val="000000" w:themeColor="text1"/>
          <w:lang w:val="en-US"/>
        </w:rPr>
        <w:t xml:space="preserve">rotein and </w:t>
      </w:r>
      <w:r w:rsidR="00835BE2">
        <w:rPr>
          <w:rFonts w:ascii="Helvetica" w:hAnsi="Helvetica" w:cs="Arial"/>
          <w:b/>
          <w:bCs/>
          <w:color w:val="000000" w:themeColor="text1"/>
          <w:lang w:val="en-US"/>
        </w:rPr>
        <w:t xml:space="preserve">total </w:t>
      </w:r>
      <w:r w:rsidR="009E6F76">
        <w:rPr>
          <w:rFonts w:ascii="Helvetica" w:hAnsi="Helvetica" w:cs="Arial"/>
          <w:b/>
          <w:bCs/>
          <w:color w:val="000000" w:themeColor="text1"/>
          <w:lang w:val="en-US"/>
        </w:rPr>
        <w:t>lipid yield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842"/>
        <w:gridCol w:w="1276"/>
      </w:tblGrid>
      <w:tr w:rsidR="009E6F76" w:rsidRPr="00350FF2" w14:paraId="479A406F" w14:textId="5E2F4686" w:rsidTr="00FB03BA">
        <w:tc>
          <w:tcPr>
            <w:tcW w:w="1980" w:type="dxa"/>
            <w:tcBorders>
              <w:bottom w:val="single" w:sz="4" w:space="0" w:color="auto"/>
            </w:tcBorders>
            <w:shd w:val="pct10" w:color="auto" w:fill="auto"/>
          </w:tcPr>
          <w:p w14:paraId="4F0DE870" w14:textId="3E9F19D0" w:rsidR="009E6F76" w:rsidRPr="00350FF2" w:rsidRDefault="009E6F76" w:rsidP="00FB03BA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 xml:space="preserve">REEP5 </w:t>
            </w:r>
            <w:proofErr w:type="spellStart"/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MemPrep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pct10" w:color="auto" w:fill="auto"/>
          </w:tcPr>
          <w:p w14:paraId="639AE042" w14:textId="5D947A14" w:rsidR="009E6F76" w:rsidRPr="00350FF2" w:rsidRDefault="009E6F76" w:rsidP="00FB03BA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pct10" w:color="auto" w:fill="auto"/>
          </w:tcPr>
          <w:p w14:paraId="70C379BA" w14:textId="517DDDCF" w:rsidR="009E6F76" w:rsidRPr="00350FF2" w:rsidRDefault="009E6F76" w:rsidP="00FB03BA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rotein yiel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pct10" w:color="auto" w:fill="auto"/>
          </w:tcPr>
          <w:p w14:paraId="460D2E5C" w14:textId="6C281DB2" w:rsidR="009E6F76" w:rsidRDefault="009E6F76" w:rsidP="00FB03BA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Lip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</w:tcPr>
          <w:p w14:paraId="56B17266" w14:textId="38129C55" w:rsidR="009E6F76" w:rsidRDefault="009E6F76" w:rsidP="00FB03BA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Lipid yield</w:t>
            </w:r>
          </w:p>
        </w:tc>
      </w:tr>
      <w:tr w:rsidR="009E6F76" w:rsidRPr="00350FF2" w14:paraId="7676D65B" w14:textId="707E8639" w:rsidTr="00FB03BA">
        <w:tc>
          <w:tcPr>
            <w:tcW w:w="1980" w:type="dxa"/>
            <w:tcBorders>
              <w:top w:val="single" w:sz="4" w:space="0" w:color="auto"/>
            </w:tcBorders>
          </w:tcPr>
          <w:p w14:paraId="03A6B0DA" w14:textId="3CF82B9C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whole cell lys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DB5C76" w14:textId="5CD8BD00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2.3</w:t>
            </w:r>
            <w:r w:rsidR="00983EED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983EED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983EED">
              <w:rPr>
                <w:rFonts w:ascii="Helvetica" w:hAnsi="Helvetica"/>
                <w:sz w:val="20"/>
                <w:szCs w:val="20"/>
                <w:lang w:val="en-US"/>
              </w:rPr>
              <w:t xml:space="preserve"> 0.2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m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D27755" w14:textId="333B2557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7B7D4D1" w14:textId="04A7663F" w:rsidR="009E6F76" w:rsidRDefault="003A2B19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5.</w:t>
            </w:r>
            <w:r w:rsidR="00070877">
              <w:rPr>
                <w:rFonts w:ascii="Helvetica" w:hAnsi="Helvetica"/>
                <w:sz w:val="20"/>
                <w:szCs w:val="20"/>
                <w:lang w:val="en-US"/>
              </w:rPr>
              <w:t>7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8E0A4C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8E0A4C">
              <w:rPr>
                <w:rFonts w:ascii="Helvetica" w:hAnsi="Helvetica"/>
                <w:sz w:val="20"/>
                <w:szCs w:val="20"/>
                <w:lang w:val="en-US"/>
              </w:rPr>
              <w:t xml:space="preserve"> 2.3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µm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F02A60" w14:textId="4A3B74C4" w:rsidR="009E6F76" w:rsidRDefault="003A2B19" w:rsidP="00E14A2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00%</w:t>
            </w:r>
          </w:p>
        </w:tc>
      </w:tr>
      <w:tr w:rsidR="009E6F76" w:rsidRPr="00350FF2" w14:paraId="0B2468E4" w14:textId="58966D7B" w:rsidTr="00FB03BA">
        <w:tc>
          <w:tcPr>
            <w:tcW w:w="1980" w:type="dxa"/>
          </w:tcPr>
          <w:p w14:paraId="480A69CD" w14:textId="4D83EA64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100.000</w:t>
            </w:r>
          </w:p>
        </w:tc>
        <w:tc>
          <w:tcPr>
            <w:tcW w:w="1559" w:type="dxa"/>
          </w:tcPr>
          <w:p w14:paraId="5289CA58" w14:textId="666F6FDD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820 </w:t>
            </w:r>
            <w:r w:rsidR="005D4F30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5D4F30">
              <w:rPr>
                <w:rFonts w:ascii="Helvetica" w:hAnsi="Helvetica"/>
                <w:sz w:val="20"/>
                <w:szCs w:val="20"/>
                <w:lang w:val="en-US"/>
              </w:rPr>
              <w:t xml:space="preserve"> 97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µg</w:t>
            </w:r>
          </w:p>
        </w:tc>
        <w:tc>
          <w:tcPr>
            <w:tcW w:w="1418" w:type="dxa"/>
          </w:tcPr>
          <w:p w14:paraId="50628D94" w14:textId="7C301E7B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6.7%</w:t>
            </w:r>
          </w:p>
        </w:tc>
        <w:tc>
          <w:tcPr>
            <w:tcW w:w="1842" w:type="dxa"/>
          </w:tcPr>
          <w:p w14:paraId="6EB8B51D" w14:textId="068676CB" w:rsidR="009E6F76" w:rsidRDefault="003A2B19" w:rsidP="003A2B19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</w:tcPr>
          <w:p w14:paraId="1DF2E1E6" w14:textId="45E6074C" w:rsidR="009E6F76" w:rsidRDefault="003A2B19" w:rsidP="00E14A2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n.d.</w:t>
            </w:r>
          </w:p>
        </w:tc>
      </w:tr>
      <w:tr w:rsidR="009E6F76" w:rsidRPr="00350FF2" w14:paraId="1119D6BD" w14:textId="09D102B5" w:rsidTr="00FB03BA">
        <w:tc>
          <w:tcPr>
            <w:tcW w:w="1980" w:type="dxa"/>
          </w:tcPr>
          <w:p w14:paraId="0ED89AEB" w14:textId="4ABD97D9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MemPrep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isolate</w:t>
            </w:r>
          </w:p>
        </w:tc>
        <w:tc>
          <w:tcPr>
            <w:tcW w:w="1559" w:type="dxa"/>
          </w:tcPr>
          <w:p w14:paraId="26BBE3AB" w14:textId="51193C24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16.2 </w:t>
            </w:r>
            <w:r w:rsidR="005D4F30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5D4F30">
              <w:rPr>
                <w:rFonts w:ascii="Helvetica" w:hAnsi="Helvetica"/>
                <w:sz w:val="20"/>
                <w:szCs w:val="20"/>
                <w:lang w:val="en-US"/>
              </w:rPr>
              <w:t xml:space="preserve"> 7.9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µg</w:t>
            </w:r>
          </w:p>
        </w:tc>
        <w:tc>
          <w:tcPr>
            <w:tcW w:w="1418" w:type="dxa"/>
          </w:tcPr>
          <w:p w14:paraId="3E191832" w14:textId="591F6AD2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1842" w:type="dxa"/>
          </w:tcPr>
          <w:p w14:paraId="57A3C212" w14:textId="2203813A" w:rsidR="003A2B19" w:rsidRDefault="003A2B19" w:rsidP="003A2B19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68</w:t>
            </w:r>
            <w:r w:rsidR="00E14A2D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8 </w:t>
            </w:r>
            <w:r w:rsidR="00E14A2D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E14A2D">
              <w:rPr>
                <w:rFonts w:ascii="Helvetica" w:hAnsi="Helvetica"/>
                <w:sz w:val="20"/>
                <w:szCs w:val="20"/>
                <w:lang w:val="en-US"/>
              </w:rPr>
              <w:t xml:space="preserve"> 53.8</w:t>
            </w:r>
            <w:r w:rsidR="00983EED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nmol</w:t>
            </w:r>
          </w:p>
        </w:tc>
        <w:tc>
          <w:tcPr>
            <w:tcW w:w="1276" w:type="dxa"/>
          </w:tcPr>
          <w:p w14:paraId="32619E8A" w14:textId="4A0CBBFF" w:rsidR="009E6F76" w:rsidRDefault="003A2B19" w:rsidP="00E14A2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  <w:r w:rsidR="005B1F11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  <w:r w:rsidR="00876CDD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%</w:t>
            </w:r>
          </w:p>
        </w:tc>
      </w:tr>
      <w:tr w:rsidR="009E6F76" w:rsidRPr="00350FF2" w14:paraId="105B7971" w14:textId="660BE43B" w:rsidTr="00FB03BA">
        <w:tc>
          <w:tcPr>
            <w:tcW w:w="1980" w:type="dxa"/>
            <w:tcBorders>
              <w:bottom w:val="single" w:sz="4" w:space="0" w:color="auto"/>
            </w:tcBorders>
          </w:tcPr>
          <w:p w14:paraId="274FCC4E" w14:textId="6DEFE996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5D964A" w14:textId="3BC41F42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5D6586" w14:textId="77777777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156B46C" w14:textId="77777777" w:rsidR="009E6F76" w:rsidRPr="00350FF2" w:rsidRDefault="009E6F76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3F8BF0" w14:textId="77777777" w:rsidR="009E6F76" w:rsidRPr="00350FF2" w:rsidRDefault="009E6F76" w:rsidP="00E14A2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6F76" w:rsidRPr="00350FF2" w14:paraId="5C92BA35" w14:textId="2DE87498" w:rsidTr="00FB03BA">
        <w:tc>
          <w:tcPr>
            <w:tcW w:w="1980" w:type="dxa"/>
            <w:shd w:val="pct10" w:color="auto" w:fill="auto"/>
          </w:tcPr>
          <w:p w14:paraId="204E8E63" w14:textId="6B8779EF" w:rsidR="009E6F76" w:rsidRPr="009E6F76" w:rsidRDefault="009E6F76" w:rsidP="00FB03BA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9E6F76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 xml:space="preserve">SEC61β </w:t>
            </w:r>
            <w:proofErr w:type="spellStart"/>
            <w:r w:rsidRPr="009E6F76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MemPrep</w:t>
            </w:r>
            <w:proofErr w:type="spellEnd"/>
          </w:p>
        </w:tc>
        <w:tc>
          <w:tcPr>
            <w:tcW w:w="1559" w:type="dxa"/>
            <w:shd w:val="pct10" w:color="auto" w:fill="auto"/>
          </w:tcPr>
          <w:p w14:paraId="00B9377F" w14:textId="05C30653" w:rsidR="009E6F76" w:rsidRPr="00350FF2" w:rsidRDefault="009E6F76" w:rsidP="00FB03BA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418" w:type="dxa"/>
            <w:shd w:val="pct10" w:color="auto" w:fill="auto"/>
          </w:tcPr>
          <w:p w14:paraId="3253E564" w14:textId="25D656A6" w:rsidR="009E6F76" w:rsidRPr="00350FF2" w:rsidRDefault="009E6F76" w:rsidP="00FB03BA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rotein yield</w:t>
            </w:r>
          </w:p>
        </w:tc>
        <w:tc>
          <w:tcPr>
            <w:tcW w:w="1842" w:type="dxa"/>
            <w:shd w:val="pct10" w:color="auto" w:fill="auto"/>
          </w:tcPr>
          <w:p w14:paraId="4D514173" w14:textId="2AC6F67F" w:rsidR="009E6F76" w:rsidRPr="00350FF2" w:rsidRDefault="009E6F76" w:rsidP="00FB03BA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Lipid</w:t>
            </w:r>
          </w:p>
        </w:tc>
        <w:tc>
          <w:tcPr>
            <w:tcW w:w="1276" w:type="dxa"/>
            <w:shd w:val="pct10" w:color="auto" w:fill="auto"/>
          </w:tcPr>
          <w:p w14:paraId="49CDAF2E" w14:textId="2DEB37F6" w:rsidR="009E6F76" w:rsidRPr="00350FF2" w:rsidRDefault="009E6F76" w:rsidP="00FB03BA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Lipid yield</w:t>
            </w:r>
          </w:p>
        </w:tc>
      </w:tr>
      <w:tr w:rsidR="009E6F76" w:rsidRPr="00350FF2" w14:paraId="43234A9D" w14:textId="72C647E2" w:rsidTr="00FB03BA">
        <w:tc>
          <w:tcPr>
            <w:tcW w:w="1980" w:type="dxa"/>
          </w:tcPr>
          <w:p w14:paraId="03FE7081" w14:textId="36215AE7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whole cell lysate</w:t>
            </w:r>
          </w:p>
        </w:tc>
        <w:tc>
          <w:tcPr>
            <w:tcW w:w="1559" w:type="dxa"/>
          </w:tcPr>
          <w:p w14:paraId="532EBD5C" w14:textId="2D7CF2ED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10.5 </w:t>
            </w:r>
            <w:r w:rsidR="002C24DD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2C24DD">
              <w:rPr>
                <w:rFonts w:ascii="Helvetica" w:hAnsi="Helvetica"/>
                <w:sz w:val="20"/>
                <w:szCs w:val="20"/>
                <w:lang w:val="en-US"/>
              </w:rPr>
              <w:t xml:space="preserve"> 1.5 mg</w:t>
            </w:r>
          </w:p>
        </w:tc>
        <w:tc>
          <w:tcPr>
            <w:tcW w:w="1418" w:type="dxa"/>
          </w:tcPr>
          <w:p w14:paraId="625FEB43" w14:textId="04B09E8A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42" w:type="dxa"/>
          </w:tcPr>
          <w:p w14:paraId="1BD6D622" w14:textId="700EA0ED" w:rsidR="009E6F76" w:rsidRPr="00350FF2" w:rsidRDefault="003A2B19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4.9</w:t>
            </w:r>
            <w:r w:rsidR="00E14A2D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E14A2D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E14A2D">
              <w:rPr>
                <w:rFonts w:ascii="Helvetica" w:hAnsi="Helvetica"/>
                <w:sz w:val="20"/>
                <w:szCs w:val="20"/>
                <w:lang w:val="en-US"/>
              </w:rPr>
              <w:t xml:space="preserve"> 2.5 µmol</w:t>
            </w:r>
          </w:p>
        </w:tc>
        <w:tc>
          <w:tcPr>
            <w:tcW w:w="1276" w:type="dxa"/>
          </w:tcPr>
          <w:p w14:paraId="3BC09094" w14:textId="79BB6B1C" w:rsidR="009E6F76" w:rsidRPr="00350FF2" w:rsidRDefault="00D11C99" w:rsidP="00E14A2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00%</w:t>
            </w:r>
          </w:p>
        </w:tc>
      </w:tr>
      <w:tr w:rsidR="009E6F76" w:rsidRPr="00350FF2" w14:paraId="701C2C72" w14:textId="657751C2" w:rsidTr="00FB03BA">
        <w:tc>
          <w:tcPr>
            <w:tcW w:w="1980" w:type="dxa"/>
          </w:tcPr>
          <w:p w14:paraId="3BF23ADC" w14:textId="38A91394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100.000</w:t>
            </w:r>
          </w:p>
        </w:tc>
        <w:tc>
          <w:tcPr>
            <w:tcW w:w="1559" w:type="dxa"/>
          </w:tcPr>
          <w:p w14:paraId="56C8CAE2" w14:textId="00FF8E4D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977</w:t>
            </w:r>
            <w:r w:rsidR="002C24DD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2C24DD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2C24DD">
              <w:rPr>
                <w:rFonts w:ascii="Helvetica" w:hAnsi="Helvetica"/>
                <w:sz w:val="20"/>
                <w:szCs w:val="20"/>
                <w:lang w:val="en-US"/>
              </w:rPr>
              <w:t xml:space="preserve"> 444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µg</w:t>
            </w:r>
          </w:p>
        </w:tc>
        <w:tc>
          <w:tcPr>
            <w:tcW w:w="1418" w:type="dxa"/>
          </w:tcPr>
          <w:p w14:paraId="3B55CA05" w14:textId="18F2ECF4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9</w:t>
            </w:r>
            <w:r w:rsidR="00835BE2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4%</w:t>
            </w:r>
          </w:p>
        </w:tc>
        <w:tc>
          <w:tcPr>
            <w:tcW w:w="1842" w:type="dxa"/>
          </w:tcPr>
          <w:p w14:paraId="3B428435" w14:textId="12EC8135" w:rsidR="009E6F76" w:rsidRPr="00350FF2" w:rsidRDefault="003A2B19" w:rsidP="003A2B19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</w:tcPr>
          <w:p w14:paraId="2D887112" w14:textId="383E7BD4" w:rsidR="009E6F76" w:rsidRPr="00350FF2" w:rsidRDefault="003A2B19" w:rsidP="00E14A2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n.d.</w:t>
            </w:r>
          </w:p>
        </w:tc>
      </w:tr>
      <w:tr w:rsidR="009E6F76" w:rsidRPr="00350FF2" w14:paraId="57454743" w14:textId="66668119" w:rsidTr="00FB03BA">
        <w:tc>
          <w:tcPr>
            <w:tcW w:w="1980" w:type="dxa"/>
          </w:tcPr>
          <w:p w14:paraId="03E20448" w14:textId="4960EF6E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MemPrep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isolate</w:t>
            </w:r>
          </w:p>
        </w:tc>
        <w:tc>
          <w:tcPr>
            <w:tcW w:w="1559" w:type="dxa"/>
          </w:tcPr>
          <w:p w14:paraId="10CB032B" w14:textId="68FA169E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19.6 </w:t>
            </w:r>
            <w:r w:rsidR="002C24DD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2C24DD">
              <w:rPr>
                <w:rFonts w:ascii="Helvetica" w:hAnsi="Helvetica"/>
                <w:sz w:val="20"/>
                <w:szCs w:val="20"/>
                <w:lang w:val="en-US"/>
              </w:rPr>
              <w:t xml:space="preserve"> 2.9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µg</w:t>
            </w:r>
          </w:p>
        </w:tc>
        <w:tc>
          <w:tcPr>
            <w:tcW w:w="1418" w:type="dxa"/>
          </w:tcPr>
          <w:p w14:paraId="1769A0C6" w14:textId="7D3C4CFC" w:rsidR="009E6F76" w:rsidRPr="00350FF2" w:rsidRDefault="009E6F76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.19%</w:t>
            </w:r>
          </w:p>
        </w:tc>
        <w:tc>
          <w:tcPr>
            <w:tcW w:w="1842" w:type="dxa"/>
          </w:tcPr>
          <w:p w14:paraId="25E0F3BB" w14:textId="2B1DD89B" w:rsidR="00D11C99" w:rsidRPr="00350FF2" w:rsidRDefault="00D11C99" w:rsidP="009E6F76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0</w:t>
            </w:r>
            <w:r w:rsidR="00E14A2D">
              <w:rPr>
                <w:rFonts w:ascii="Helvetica" w:hAnsi="Helvetica"/>
                <w:sz w:val="20"/>
                <w:szCs w:val="20"/>
                <w:lang w:val="en-US"/>
              </w:rPr>
              <w:t xml:space="preserve">.2 </w:t>
            </w:r>
            <w:r w:rsidR="00E14A2D" w:rsidRPr="008E0A4C">
              <w:rPr>
                <w:rFonts w:ascii="Helvetica" w:hAnsi="Helvetica"/>
                <w:sz w:val="20"/>
                <w:szCs w:val="20"/>
                <w:lang w:val="en-US"/>
              </w:rPr>
              <w:t>±</w:t>
            </w:r>
            <w:r w:rsidR="00E14A2D">
              <w:rPr>
                <w:rFonts w:ascii="Helvetica" w:hAnsi="Helvetica"/>
                <w:sz w:val="20"/>
                <w:szCs w:val="20"/>
                <w:lang w:val="en-US"/>
              </w:rPr>
              <w:t xml:space="preserve"> 6.7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nmol</w:t>
            </w:r>
          </w:p>
        </w:tc>
        <w:tc>
          <w:tcPr>
            <w:tcW w:w="1276" w:type="dxa"/>
          </w:tcPr>
          <w:p w14:paraId="057399D1" w14:textId="67FD5349" w:rsidR="00D11C99" w:rsidRPr="00350FF2" w:rsidRDefault="00D11C99" w:rsidP="00E14A2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.2%</w:t>
            </w:r>
          </w:p>
        </w:tc>
      </w:tr>
    </w:tbl>
    <w:p w14:paraId="0C061815" w14:textId="004B0CBA" w:rsidR="00625808" w:rsidRPr="00EA3129" w:rsidRDefault="00EA3129" w:rsidP="00EA3129">
      <w:pPr>
        <w:jc w:val="both"/>
        <w:rPr>
          <w:rFonts w:ascii="Helvetica" w:hAnsi="Helvetica" w:cs="Arial"/>
          <w:sz w:val="20"/>
          <w:szCs w:val="20"/>
          <w:lang w:val="en-US"/>
        </w:rPr>
      </w:pPr>
      <w:r>
        <w:rPr>
          <w:rFonts w:ascii="Helvetica" w:hAnsi="Helvetica" w:cs="Arial"/>
          <w:sz w:val="20"/>
          <w:szCs w:val="20"/>
          <w:lang w:val="en-US"/>
        </w:rPr>
        <w:t>The total protein and lipid amount</w:t>
      </w:r>
      <w:r w:rsidR="001D2A06">
        <w:rPr>
          <w:rFonts w:ascii="Helvetica" w:hAnsi="Helvetica" w:cs="Arial"/>
          <w:sz w:val="20"/>
          <w:szCs w:val="20"/>
          <w:lang w:val="en-US"/>
        </w:rPr>
        <w:t>s</w:t>
      </w:r>
      <w:r w:rsidR="005D4F30" w:rsidRPr="00EA3129">
        <w:rPr>
          <w:rFonts w:ascii="Helvetica" w:hAnsi="Helvetica" w:cs="Arial"/>
          <w:sz w:val="20"/>
          <w:szCs w:val="20"/>
          <w:lang w:val="en-US"/>
        </w:rPr>
        <w:t xml:space="preserve"> are given as t</w:t>
      </w:r>
      <w:r w:rsidR="008E0A4C" w:rsidRPr="00EA3129">
        <w:rPr>
          <w:rFonts w:ascii="Helvetica" w:hAnsi="Helvetica" w:cs="Arial"/>
          <w:sz w:val="20"/>
          <w:szCs w:val="20"/>
          <w:lang w:val="en-US"/>
        </w:rPr>
        <w:t xml:space="preserve">he mean of </w:t>
      </w:r>
      <w:r w:rsidR="005D4F30" w:rsidRPr="00EA3129">
        <w:rPr>
          <w:rFonts w:ascii="Helvetica" w:hAnsi="Helvetica" w:cs="Arial"/>
          <w:sz w:val="20"/>
          <w:szCs w:val="20"/>
          <w:lang w:val="en-US"/>
        </w:rPr>
        <w:t xml:space="preserve">n = </w:t>
      </w:r>
      <w:r w:rsidR="008E0A4C" w:rsidRPr="00EA3129">
        <w:rPr>
          <w:rFonts w:ascii="Helvetica" w:hAnsi="Helvetica" w:cs="Arial"/>
          <w:sz w:val="20"/>
          <w:szCs w:val="20"/>
          <w:lang w:val="en-US"/>
        </w:rPr>
        <w:t>3 replicates</w:t>
      </w:r>
      <w:r w:rsidR="005D4F30" w:rsidRPr="00EA3129">
        <w:rPr>
          <w:rFonts w:ascii="Helvetica" w:hAnsi="Helvetica" w:cs="Arial"/>
          <w:sz w:val="20"/>
          <w:szCs w:val="20"/>
          <w:lang w:val="en-US"/>
        </w:rPr>
        <w:t xml:space="preserve"> with the standard deviation. </w:t>
      </w:r>
      <w:r w:rsidR="008E0A4C" w:rsidRPr="00EA3129">
        <w:rPr>
          <w:rFonts w:ascii="Helvetica" w:hAnsi="Helvetica" w:cs="Arial"/>
          <w:sz w:val="20"/>
          <w:szCs w:val="20"/>
          <w:lang w:val="en-US"/>
        </w:rPr>
        <w:t>Note that the amount of lipid</w:t>
      </w:r>
      <w:r w:rsidR="005D4F30" w:rsidRPr="00EA3129">
        <w:rPr>
          <w:rFonts w:ascii="Helvetica" w:hAnsi="Helvetica" w:cs="Arial"/>
          <w:sz w:val="20"/>
          <w:szCs w:val="20"/>
          <w:lang w:val="en-US"/>
        </w:rPr>
        <w:t>s</w:t>
      </w:r>
      <w:r w:rsidR="008E0A4C" w:rsidRPr="00EA3129">
        <w:rPr>
          <w:rFonts w:ascii="Helvetica" w:hAnsi="Helvetica" w:cs="Arial"/>
          <w:sz w:val="20"/>
          <w:szCs w:val="20"/>
          <w:lang w:val="en-US"/>
        </w:rPr>
        <w:t xml:space="preserve"> in the whole cell lysates and in the </w:t>
      </w:r>
      <w:proofErr w:type="spellStart"/>
      <w:r w:rsidR="005D4F30" w:rsidRPr="00EA3129">
        <w:rPr>
          <w:rFonts w:ascii="Helvetica" w:hAnsi="Helvetica" w:cs="Arial"/>
          <w:sz w:val="20"/>
          <w:szCs w:val="20"/>
          <w:lang w:val="en-US"/>
        </w:rPr>
        <w:t>MemPrep</w:t>
      </w:r>
      <w:proofErr w:type="spellEnd"/>
      <w:r w:rsidR="005D4F30" w:rsidRPr="00EA3129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8E0A4C" w:rsidRPr="00EA3129">
        <w:rPr>
          <w:rFonts w:ascii="Helvetica" w:hAnsi="Helvetica" w:cs="Arial"/>
          <w:sz w:val="20"/>
          <w:szCs w:val="20"/>
          <w:lang w:val="en-US"/>
        </w:rPr>
        <w:t xml:space="preserve">insolates were determined </w:t>
      </w:r>
      <w:r w:rsidR="005D4F30" w:rsidRPr="00EA3129">
        <w:rPr>
          <w:rFonts w:ascii="Helvetica" w:hAnsi="Helvetica" w:cs="Arial"/>
          <w:sz w:val="20"/>
          <w:szCs w:val="20"/>
          <w:lang w:val="en-US"/>
        </w:rPr>
        <w:t>in separate experiments.</w:t>
      </w:r>
    </w:p>
    <w:sectPr w:rsidR="00625808" w:rsidRPr="00EA3129" w:rsidSect="00A224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63S923O413L134"/>
    <w:docVar w:name="paperpile-doc-name" w:val="Manuscript_V1.docx"/>
    <w:docVar w:name="paperpile-includeDoi" w:val="false"/>
    <w:docVar w:name="paperpile-styleFile" w:val="embo-press.csl"/>
    <w:docVar w:name="paperpile-styleId" w:val="embo-press"/>
    <w:docVar w:name="paperpile-styleLabel" w:val="EMBO Press"/>
    <w:docVar w:name="paperpile-styleLocale" w:val="en-US"/>
  </w:docVars>
  <w:rsids>
    <w:rsidRoot w:val="00CB3BD4"/>
    <w:rsid w:val="00007F25"/>
    <w:rsid w:val="00013D2D"/>
    <w:rsid w:val="00031B22"/>
    <w:rsid w:val="0004500C"/>
    <w:rsid w:val="0005309D"/>
    <w:rsid w:val="000550AB"/>
    <w:rsid w:val="000561D6"/>
    <w:rsid w:val="00070411"/>
    <w:rsid w:val="00070877"/>
    <w:rsid w:val="00082DE1"/>
    <w:rsid w:val="000974F5"/>
    <w:rsid w:val="000C5B20"/>
    <w:rsid w:val="000D0A6D"/>
    <w:rsid w:val="000D4E2D"/>
    <w:rsid w:val="000D7F83"/>
    <w:rsid w:val="000F2B0F"/>
    <w:rsid w:val="000F448E"/>
    <w:rsid w:val="0011132C"/>
    <w:rsid w:val="00111592"/>
    <w:rsid w:val="00134CFC"/>
    <w:rsid w:val="001354FF"/>
    <w:rsid w:val="00144578"/>
    <w:rsid w:val="00162933"/>
    <w:rsid w:val="00163415"/>
    <w:rsid w:val="001730E4"/>
    <w:rsid w:val="0017559D"/>
    <w:rsid w:val="0019377B"/>
    <w:rsid w:val="00196EBC"/>
    <w:rsid w:val="001A3715"/>
    <w:rsid w:val="001B7C13"/>
    <w:rsid w:val="001C2A1C"/>
    <w:rsid w:val="001D03CF"/>
    <w:rsid w:val="001D2A06"/>
    <w:rsid w:val="001D532F"/>
    <w:rsid w:val="001F1826"/>
    <w:rsid w:val="00203240"/>
    <w:rsid w:val="00205D34"/>
    <w:rsid w:val="0021429E"/>
    <w:rsid w:val="00235A5B"/>
    <w:rsid w:val="00253FCE"/>
    <w:rsid w:val="00283511"/>
    <w:rsid w:val="002B5E21"/>
    <w:rsid w:val="002C24DD"/>
    <w:rsid w:val="002D423F"/>
    <w:rsid w:val="002E567D"/>
    <w:rsid w:val="002F1FC6"/>
    <w:rsid w:val="002F37A4"/>
    <w:rsid w:val="00301258"/>
    <w:rsid w:val="003112E8"/>
    <w:rsid w:val="00315DCB"/>
    <w:rsid w:val="00317A03"/>
    <w:rsid w:val="003350F1"/>
    <w:rsid w:val="00350FF2"/>
    <w:rsid w:val="003519FE"/>
    <w:rsid w:val="003561E9"/>
    <w:rsid w:val="003567FE"/>
    <w:rsid w:val="003646F3"/>
    <w:rsid w:val="0037061A"/>
    <w:rsid w:val="00386347"/>
    <w:rsid w:val="003A2B19"/>
    <w:rsid w:val="003A5162"/>
    <w:rsid w:val="003B52C6"/>
    <w:rsid w:val="003E1392"/>
    <w:rsid w:val="00410277"/>
    <w:rsid w:val="00424BD5"/>
    <w:rsid w:val="00437564"/>
    <w:rsid w:val="0044731B"/>
    <w:rsid w:val="00450C59"/>
    <w:rsid w:val="00451A2A"/>
    <w:rsid w:val="00464FDB"/>
    <w:rsid w:val="0046510B"/>
    <w:rsid w:val="00473209"/>
    <w:rsid w:val="00484F26"/>
    <w:rsid w:val="0048517B"/>
    <w:rsid w:val="004921B5"/>
    <w:rsid w:val="004B02BC"/>
    <w:rsid w:val="004B09FC"/>
    <w:rsid w:val="004C4B39"/>
    <w:rsid w:val="004D604D"/>
    <w:rsid w:val="00501017"/>
    <w:rsid w:val="00504D04"/>
    <w:rsid w:val="00507D5C"/>
    <w:rsid w:val="0051239A"/>
    <w:rsid w:val="00513540"/>
    <w:rsid w:val="0052666C"/>
    <w:rsid w:val="00547724"/>
    <w:rsid w:val="00554B76"/>
    <w:rsid w:val="00564017"/>
    <w:rsid w:val="00566A3E"/>
    <w:rsid w:val="00574C04"/>
    <w:rsid w:val="005A38F8"/>
    <w:rsid w:val="005B1F11"/>
    <w:rsid w:val="005D4F30"/>
    <w:rsid w:val="005E1E40"/>
    <w:rsid w:val="005E4978"/>
    <w:rsid w:val="006012FB"/>
    <w:rsid w:val="00602066"/>
    <w:rsid w:val="00616441"/>
    <w:rsid w:val="00617068"/>
    <w:rsid w:val="0061745B"/>
    <w:rsid w:val="00622C4F"/>
    <w:rsid w:val="00625808"/>
    <w:rsid w:val="006368AD"/>
    <w:rsid w:val="0063718B"/>
    <w:rsid w:val="006400C0"/>
    <w:rsid w:val="0064486B"/>
    <w:rsid w:val="006510E5"/>
    <w:rsid w:val="00655845"/>
    <w:rsid w:val="00656357"/>
    <w:rsid w:val="00663A19"/>
    <w:rsid w:val="00677B4E"/>
    <w:rsid w:val="00691752"/>
    <w:rsid w:val="006A008B"/>
    <w:rsid w:val="006A5101"/>
    <w:rsid w:val="006E14EC"/>
    <w:rsid w:val="006E180B"/>
    <w:rsid w:val="006E564C"/>
    <w:rsid w:val="006F32AB"/>
    <w:rsid w:val="006F420E"/>
    <w:rsid w:val="006F67BE"/>
    <w:rsid w:val="0070116E"/>
    <w:rsid w:val="00707110"/>
    <w:rsid w:val="007128DA"/>
    <w:rsid w:val="00716EE4"/>
    <w:rsid w:val="007530E0"/>
    <w:rsid w:val="00755779"/>
    <w:rsid w:val="00755B7B"/>
    <w:rsid w:val="00761F8C"/>
    <w:rsid w:val="007863A8"/>
    <w:rsid w:val="00794D3D"/>
    <w:rsid w:val="00797C15"/>
    <w:rsid w:val="007B0AB2"/>
    <w:rsid w:val="007C4BBF"/>
    <w:rsid w:val="007D3AE4"/>
    <w:rsid w:val="007E256E"/>
    <w:rsid w:val="00813832"/>
    <w:rsid w:val="008139D3"/>
    <w:rsid w:val="008232F3"/>
    <w:rsid w:val="00825C53"/>
    <w:rsid w:val="0082696C"/>
    <w:rsid w:val="00835BE2"/>
    <w:rsid w:val="008524A8"/>
    <w:rsid w:val="0086054C"/>
    <w:rsid w:val="008735E5"/>
    <w:rsid w:val="00875F5F"/>
    <w:rsid w:val="00876CDD"/>
    <w:rsid w:val="0089295D"/>
    <w:rsid w:val="008A2E0F"/>
    <w:rsid w:val="008B0ECD"/>
    <w:rsid w:val="008B3BB3"/>
    <w:rsid w:val="008B43A7"/>
    <w:rsid w:val="008C200B"/>
    <w:rsid w:val="008D539C"/>
    <w:rsid w:val="008D72F9"/>
    <w:rsid w:val="008E0A4C"/>
    <w:rsid w:val="00907781"/>
    <w:rsid w:val="0093291D"/>
    <w:rsid w:val="00934357"/>
    <w:rsid w:val="009503BA"/>
    <w:rsid w:val="00955D73"/>
    <w:rsid w:val="00961D89"/>
    <w:rsid w:val="0096697B"/>
    <w:rsid w:val="0097493E"/>
    <w:rsid w:val="00983EED"/>
    <w:rsid w:val="00985B3D"/>
    <w:rsid w:val="00991605"/>
    <w:rsid w:val="009A06E7"/>
    <w:rsid w:val="009A1999"/>
    <w:rsid w:val="009A74E8"/>
    <w:rsid w:val="009B09DA"/>
    <w:rsid w:val="009B6ECF"/>
    <w:rsid w:val="009D22AD"/>
    <w:rsid w:val="009D63AD"/>
    <w:rsid w:val="009D6C1A"/>
    <w:rsid w:val="009E6F76"/>
    <w:rsid w:val="009F301D"/>
    <w:rsid w:val="009F6C42"/>
    <w:rsid w:val="00A05175"/>
    <w:rsid w:val="00A15385"/>
    <w:rsid w:val="00A224EE"/>
    <w:rsid w:val="00A446FA"/>
    <w:rsid w:val="00A526BB"/>
    <w:rsid w:val="00A539BB"/>
    <w:rsid w:val="00A81BD7"/>
    <w:rsid w:val="00A90C92"/>
    <w:rsid w:val="00A95623"/>
    <w:rsid w:val="00AA31CC"/>
    <w:rsid w:val="00AA4DCF"/>
    <w:rsid w:val="00AB5288"/>
    <w:rsid w:val="00AB6984"/>
    <w:rsid w:val="00AD2142"/>
    <w:rsid w:val="00AD3789"/>
    <w:rsid w:val="00AE161E"/>
    <w:rsid w:val="00B01330"/>
    <w:rsid w:val="00B46706"/>
    <w:rsid w:val="00B6475B"/>
    <w:rsid w:val="00B75FAB"/>
    <w:rsid w:val="00B9351C"/>
    <w:rsid w:val="00B977A4"/>
    <w:rsid w:val="00BA30B8"/>
    <w:rsid w:val="00BA4335"/>
    <w:rsid w:val="00BD4331"/>
    <w:rsid w:val="00C03BB6"/>
    <w:rsid w:val="00C10029"/>
    <w:rsid w:val="00C13B6C"/>
    <w:rsid w:val="00C17E4A"/>
    <w:rsid w:val="00C30860"/>
    <w:rsid w:val="00C326B7"/>
    <w:rsid w:val="00C429AA"/>
    <w:rsid w:val="00C50B47"/>
    <w:rsid w:val="00C51AA2"/>
    <w:rsid w:val="00C55AE3"/>
    <w:rsid w:val="00C60B3F"/>
    <w:rsid w:val="00C6443E"/>
    <w:rsid w:val="00C84A68"/>
    <w:rsid w:val="00CA3263"/>
    <w:rsid w:val="00CA3FD2"/>
    <w:rsid w:val="00CB0CF9"/>
    <w:rsid w:val="00CB3BD4"/>
    <w:rsid w:val="00CC132E"/>
    <w:rsid w:val="00CD624C"/>
    <w:rsid w:val="00CD6D70"/>
    <w:rsid w:val="00CE36EE"/>
    <w:rsid w:val="00CE48D2"/>
    <w:rsid w:val="00D01B83"/>
    <w:rsid w:val="00D11C99"/>
    <w:rsid w:val="00D325E7"/>
    <w:rsid w:val="00D5114B"/>
    <w:rsid w:val="00D571FF"/>
    <w:rsid w:val="00D6490D"/>
    <w:rsid w:val="00D80643"/>
    <w:rsid w:val="00D823BD"/>
    <w:rsid w:val="00D9603E"/>
    <w:rsid w:val="00DA57B1"/>
    <w:rsid w:val="00DB014A"/>
    <w:rsid w:val="00DB3DDD"/>
    <w:rsid w:val="00DC0222"/>
    <w:rsid w:val="00DC1ADD"/>
    <w:rsid w:val="00DD2318"/>
    <w:rsid w:val="00DE050E"/>
    <w:rsid w:val="00DE3327"/>
    <w:rsid w:val="00DE55C6"/>
    <w:rsid w:val="00DF69FE"/>
    <w:rsid w:val="00E14A2D"/>
    <w:rsid w:val="00E21B8B"/>
    <w:rsid w:val="00E44040"/>
    <w:rsid w:val="00E44AF2"/>
    <w:rsid w:val="00E45747"/>
    <w:rsid w:val="00E56080"/>
    <w:rsid w:val="00E82602"/>
    <w:rsid w:val="00E85A1E"/>
    <w:rsid w:val="00E90BAF"/>
    <w:rsid w:val="00EA2F1A"/>
    <w:rsid w:val="00EA3129"/>
    <w:rsid w:val="00EA7B32"/>
    <w:rsid w:val="00EC3AF3"/>
    <w:rsid w:val="00EC4BB2"/>
    <w:rsid w:val="00EC4FF5"/>
    <w:rsid w:val="00EC681D"/>
    <w:rsid w:val="00ED6C01"/>
    <w:rsid w:val="00EE1013"/>
    <w:rsid w:val="00EE10D7"/>
    <w:rsid w:val="00EE4633"/>
    <w:rsid w:val="00EF3DA8"/>
    <w:rsid w:val="00F173DE"/>
    <w:rsid w:val="00F26738"/>
    <w:rsid w:val="00F26864"/>
    <w:rsid w:val="00F5112F"/>
    <w:rsid w:val="00F62BBF"/>
    <w:rsid w:val="00F64B4C"/>
    <w:rsid w:val="00F665BD"/>
    <w:rsid w:val="00F72E40"/>
    <w:rsid w:val="00F85A32"/>
    <w:rsid w:val="00F92783"/>
    <w:rsid w:val="00FB03BA"/>
    <w:rsid w:val="00FC67D2"/>
    <w:rsid w:val="00FD6989"/>
    <w:rsid w:val="00FF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E6DA"/>
  <w15:chartTrackingRefBased/>
  <w15:docId w15:val="{A3442046-1604-8F47-BA2A-8C58CD3C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7A03"/>
  </w:style>
  <w:style w:type="paragraph" w:styleId="berschrift1">
    <w:name w:val="heading 1"/>
    <w:basedOn w:val="Standard"/>
    <w:next w:val="Standard"/>
    <w:link w:val="berschrift1Zchn"/>
    <w:uiPriority w:val="9"/>
    <w:qFormat/>
    <w:rsid w:val="00CB3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B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B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B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B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3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B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B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B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B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B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B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3B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3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B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3B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3B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3B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3B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B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3BD4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71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71F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71F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71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71FF"/>
    <w:rPr>
      <w:b/>
      <w:bCs/>
      <w:sz w:val="20"/>
      <w:szCs w:val="20"/>
    </w:rPr>
  </w:style>
  <w:style w:type="paragraph" w:customStyle="1" w:styleId="SubSubHeadingLeftAlign">
    <w:name w:val="Sub Sub Heading Left Align"/>
    <w:basedOn w:val="berschrift1"/>
    <w:qFormat/>
    <w:rsid w:val="00CD624C"/>
    <w:pPr>
      <w:spacing w:before="400" w:after="120" w:line="276" w:lineRule="auto"/>
      <w:jc w:val="both"/>
    </w:pPr>
    <w:rPr>
      <w:rFonts w:ascii="Helvetica" w:eastAsia="Arial" w:hAnsi="Helvetica" w:cs="Arial"/>
      <w:b/>
      <w:color w:val="auto"/>
      <w:sz w:val="24"/>
      <w:lang w:val="en" w:eastAsia="en-GB"/>
    </w:rPr>
  </w:style>
  <w:style w:type="character" w:styleId="Hyperlink">
    <w:name w:val="Hyperlink"/>
    <w:basedOn w:val="Absatz-Standardschriftart"/>
    <w:uiPriority w:val="99"/>
    <w:unhideWhenUsed/>
    <w:rsid w:val="0070711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711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A7B32"/>
  </w:style>
  <w:style w:type="character" w:styleId="Fett">
    <w:name w:val="Strong"/>
    <w:basedOn w:val="Absatz-Standardschriftart"/>
    <w:uiPriority w:val="22"/>
    <w:qFormat/>
    <w:rsid w:val="00450C59"/>
    <w:rPr>
      <w:b/>
      <w:bCs/>
    </w:rPr>
  </w:style>
  <w:style w:type="paragraph" w:styleId="berarbeitung">
    <w:name w:val="Revision"/>
    <w:hidden/>
    <w:uiPriority w:val="99"/>
    <w:semiHidden/>
    <w:rsid w:val="004B02BC"/>
  </w:style>
  <w:style w:type="table" w:styleId="Tabellenraster">
    <w:name w:val="Table Grid"/>
    <w:basedOn w:val="NormaleTabelle"/>
    <w:uiPriority w:val="39"/>
    <w:rsid w:val="00625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1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rnst</dc:creator>
  <cp:keywords/>
  <dc:description/>
  <cp:lastModifiedBy>Robert Ernst</cp:lastModifiedBy>
  <cp:revision>26</cp:revision>
  <cp:lastPrinted>2026-06-12T21:58:00Z</cp:lastPrinted>
  <dcterms:created xsi:type="dcterms:W3CDTF">2026-01-30T16:19:00Z</dcterms:created>
  <dcterms:modified xsi:type="dcterms:W3CDTF">2026-06-15T13:14:00Z</dcterms:modified>
</cp:coreProperties>
</file>